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C6BA4" w14:textId="5CC208CA" w:rsidR="00183F41" w:rsidRDefault="00183F41" w:rsidP="005D3AA0">
      <w:r>
        <w:t>Appendix I</w:t>
      </w:r>
    </w:p>
    <w:p w14:paraId="6ABA3629" w14:textId="77777777" w:rsidR="00183F41" w:rsidRDefault="00183F41" w:rsidP="00183F41">
      <w:pPr>
        <w:widowControl w:val="0"/>
        <w:autoSpaceDE w:val="0"/>
        <w:autoSpaceDN w:val="0"/>
        <w:adjustRightInd w:val="0"/>
      </w:pPr>
    </w:p>
    <w:p w14:paraId="04BCBCF5" w14:textId="77777777" w:rsidR="00183F41" w:rsidRPr="00FD20BA" w:rsidRDefault="00183F41" w:rsidP="00183F41">
      <w:pPr>
        <w:numPr>
          <w:ilvl w:val="0"/>
          <w:numId w:val="1"/>
        </w:numPr>
        <w:spacing w:before="100" w:beforeAutospacing="1" w:after="100" w:afterAutospacing="1"/>
      </w:pPr>
      <w:r w:rsidRPr="00FD20BA">
        <w:t xml:space="preserve">In what type of setting do you practice? (Check the one setting in which you spend the most time) </w:t>
      </w:r>
    </w:p>
    <w:p w14:paraId="57A9B25C" w14:textId="77777777" w:rsidR="00183F41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ivate Practice</w:t>
      </w:r>
    </w:p>
    <w:p w14:paraId="242C4578" w14:textId="77777777" w:rsidR="00183F41" w:rsidRPr="00036D67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Specialty Practice</w:t>
      </w:r>
      <w:proofErr w:type="gramStart"/>
      <w:r>
        <w:rPr>
          <w:rFonts w:ascii="Times New Roman" w:eastAsia="Times New Roman" w:hAnsi="Times New Roman" w:cs="Times New Roman"/>
        </w:rPr>
        <w:t>-(</w:t>
      </w:r>
      <w:proofErr w:type="gramEnd"/>
      <w:r>
        <w:rPr>
          <w:rFonts w:ascii="Times New Roman" w:eastAsia="Times New Roman" w:hAnsi="Times New Roman" w:cs="Times New Roman"/>
        </w:rPr>
        <w:t>Specialty name----)</w:t>
      </w:r>
    </w:p>
    <w:p w14:paraId="5171E276" w14:textId="77777777" w:rsidR="00183F41" w:rsidRPr="00036D67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Hospital Based Clinic</w:t>
      </w:r>
    </w:p>
    <w:p w14:paraId="1909A8DA" w14:textId="77777777" w:rsidR="00183F41" w:rsidRPr="00645CC9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  <w:color w:val="000000" w:themeColor="text1"/>
        </w:rPr>
      </w:pPr>
      <w:r w:rsidRPr="00645CC9">
        <w:rPr>
          <w:rFonts w:ascii="Times New Roman" w:eastAsia="Times New Roman" w:hAnsi="Times New Roman" w:cs="Times New Roman"/>
          <w:color w:val="000000" w:themeColor="text1"/>
        </w:rPr>
        <w:t>Dental Service Organization (e.g., Aspen/</w:t>
      </w:r>
      <w:r>
        <w:rPr>
          <w:rFonts w:ascii="Times New Roman" w:eastAsia="Times New Roman" w:hAnsi="Times New Roman" w:cs="Times New Roman"/>
          <w:color w:val="000000" w:themeColor="text1"/>
        </w:rPr>
        <w:t>K</w:t>
      </w:r>
      <w:r w:rsidRPr="00645CC9">
        <w:rPr>
          <w:rFonts w:ascii="Times New Roman" w:eastAsia="Times New Roman" w:hAnsi="Times New Roman" w:cs="Times New Roman"/>
          <w:color w:val="000000" w:themeColor="text1"/>
        </w:rPr>
        <w:t>ool Smiles etc.)</w:t>
      </w:r>
    </w:p>
    <w:p w14:paraId="229F80D3" w14:textId="77777777" w:rsidR="00183F41" w:rsidRPr="00036D67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Academic Institution </w:t>
      </w:r>
    </w:p>
    <w:p w14:paraId="5C1DD905" w14:textId="77777777" w:rsidR="00183F41" w:rsidRPr="00036D67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Local Health Department</w:t>
      </w:r>
    </w:p>
    <w:p w14:paraId="001B81C4" w14:textId="77777777" w:rsidR="00183F41" w:rsidRPr="00036D67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Federally Qualified Health Center (FQHC) </w:t>
      </w:r>
    </w:p>
    <w:p w14:paraId="3A4DF3BA" w14:textId="77777777" w:rsidR="00183F41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Mobile Dentistry Practice</w:t>
      </w:r>
    </w:p>
    <w:p w14:paraId="5B8BF0E6" w14:textId="77777777" w:rsidR="00183F41" w:rsidRPr="00645CC9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n-Profit/Free Clinics (“not an FQHC”)</w:t>
      </w:r>
    </w:p>
    <w:p w14:paraId="22A596FA" w14:textId="77777777" w:rsidR="00183F41" w:rsidRPr="00036D67" w:rsidRDefault="00183F41" w:rsidP="00183F41">
      <w:pPr>
        <w:pStyle w:val="ListParagraph"/>
        <w:numPr>
          <w:ilvl w:val="0"/>
          <w:numId w:val="2"/>
        </w:numPr>
        <w:spacing w:before="100" w:beforeAutospacing="1" w:after="100" w:afterAutospacing="1" w:line="240" w:lineRule="exact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Other ____________________ </w:t>
      </w:r>
    </w:p>
    <w:p w14:paraId="459DAC1E" w14:textId="77777777" w:rsidR="00183F41" w:rsidRPr="006D6F59" w:rsidRDefault="00183F41" w:rsidP="00183F41">
      <w:pPr>
        <w:numPr>
          <w:ilvl w:val="0"/>
          <w:numId w:val="1"/>
        </w:numPr>
        <w:spacing w:before="100" w:beforeAutospacing="1" w:after="100" w:afterAutospacing="1"/>
      </w:pPr>
      <w:r w:rsidRPr="00FD20BA">
        <w:t xml:space="preserve">In what zip code do you practice the most time? ____________________________ </w:t>
      </w:r>
    </w:p>
    <w:p w14:paraId="4CE0D6AF" w14:textId="77777777" w:rsidR="00183F41" w:rsidRDefault="00183F41" w:rsidP="00183F41">
      <w:pPr>
        <w:numPr>
          <w:ilvl w:val="0"/>
          <w:numId w:val="1"/>
        </w:numPr>
        <w:spacing w:before="100" w:beforeAutospacing="1" w:after="100" w:afterAutospacing="1"/>
      </w:pPr>
      <w:r>
        <w:t xml:space="preserve">Is your practice located in </w:t>
      </w:r>
      <w:proofErr w:type="gramStart"/>
      <w:r>
        <w:t>a</w:t>
      </w:r>
      <w:proofErr w:type="gramEnd"/>
    </w:p>
    <w:p w14:paraId="6898E4F8" w14:textId="77777777" w:rsidR="00183F41" w:rsidRDefault="00183F41" w:rsidP="00183F41">
      <w:pPr>
        <w:pStyle w:val="ListParagraph"/>
        <w:numPr>
          <w:ilvl w:val="2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ural area</w:t>
      </w:r>
    </w:p>
    <w:p w14:paraId="4C94DF6D" w14:textId="77777777" w:rsidR="00183F41" w:rsidRPr="006D6F59" w:rsidRDefault="00183F41" w:rsidP="00183F41">
      <w:pPr>
        <w:pStyle w:val="ListParagraph"/>
        <w:numPr>
          <w:ilvl w:val="2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rban area</w:t>
      </w:r>
    </w:p>
    <w:p w14:paraId="064C3091" w14:textId="77777777" w:rsidR="00183F41" w:rsidRPr="006D6F59" w:rsidRDefault="00183F41" w:rsidP="00183F41">
      <w:pPr>
        <w:numPr>
          <w:ilvl w:val="0"/>
          <w:numId w:val="1"/>
        </w:numPr>
        <w:spacing w:before="100" w:beforeAutospacing="1" w:after="100" w:afterAutospacing="1"/>
      </w:pPr>
      <w:r w:rsidRPr="00FD20BA">
        <w:t xml:space="preserve">How many years have you been practicing? </w:t>
      </w:r>
    </w:p>
    <w:p w14:paraId="33EFE798" w14:textId="77777777" w:rsidR="00183F41" w:rsidRPr="00036D67" w:rsidRDefault="00183F41" w:rsidP="00183F41">
      <w:pPr>
        <w:pStyle w:val="ListParagraph"/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0-5 years</w:t>
      </w:r>
    </w:p>
    <w:p w14:paraId="15947F8C" w14:textId="77777777" w:rsidR="00183F41" w:rsidRPr="00036D67" w:rsidRDefault="00183F41" w:rsidP="00183F41">
      <w:pPr>
        <w:pStyle w:val="ListParagraph"/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6-10 years</w:t>
      </w:r>
    </w:p>
    <w:p w14:paraId="7CEDE2B7" w14:textId="77777777" w:rsidR="00183F41" w:rsidRPr="00036D67" w:rsidRDefault="00183F41" w:rsidP="00183F41">
      <w:pPr>
        <w:pStyle w:val="ListParagraph"/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11-15 years</w:t>
      </w:r>
    </w:p>
    <w:p w14:paraId="4D1F83E9" w14:textId="77777777" w:rsidR="00183F41" w:rsidRPr="00036D67" w:rsidRDefault="00183F41" w:rsidP="00183F41">
      <w:pPr>
        <w:pStyle w:val="ListParagraph"/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16-20 years</w:t>
      </w:r>
    </w:p>
    <w:p w14:paraId="4D145E2E" w14:textId="77777777" w:rsidR="00183F41" w:rsidRPr="00036D67" w:rsidRDefault="00183F41" w:rsidP="00183F41">
      <w:pPr>
        <w:pStyle w:val="ListParagraph"/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21 years or longer</w:t>
      </w:r>
    </w:p>
    <w:p w14:paraId="216DF111" w14:textId="77777777" w:rsidR="00183F41" w:rsidRPr="00036D67" w:rsidRDefault="00183F41" w:rsidP="00183F41">
      <w:pPr>
        <w:pStyle w:val="ListParagraph"/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No longer practicing </w:t>
      </w:r>
    </w:p>
    <w:p w14:paraId="11C5D14D" w14:textId="77777777" w:rsidR="00183F41" w:rsidRPr="00036D67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CFB2C52" w14:textId="77777777" w:rsidR="00183F41" w:rsidRDefault="00183F41" w:rsidP="00183F4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Do you have a policy regarding oral cancer screening in your office?</w:t>
      </w:r>
    </w:p>
    <w:p w14:paraId="7AE02C36" w14:textId="77777777" w:rsidR="00183F41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050D1F83" w14:textId="77777777" w:rsidR="00183F41" w:rsidRPr="006D6F59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Yes/No </w:t>
      </w:r>
      <w:r>
        <w:rPr>
          <w:rFonts w:ascii="Times New Roman" w:eastAsia="Times New Roman" w:hAnsi="Times New Roman" w:cs="Times New Roman"/>
        </w:rPr>
        <w:t>/ I don’t know</w:t>
      </w:r>
    </w:p>
    <w:p w14:paraId="637E9CDC" w14:textId="77777777" w:rsidR="00183F41" w:rsidRPr="00036D67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0B548D93" w14:textId="77777777" w:rsidR="00183F41" w:rsidRPr="00036D67" w:rsidRDefault="00183F41" w:rsidP="00183F4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 Please rate your agreement with the following: </w:t>
      </w:r>
    </w:p>
    <w:tbl>
      <w:tblPr>
        <w:tblW w:w="99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8"/>
        <w:gridCol w:w="1770"/>
        <w:gridCol w:w="967"/>
        <w:gridCol w:w="1170"/>
        <w:gridCol w:w="810"/>
        <w:gridCol w:w="1620"/>
      </w:tblGrid>
      <w:tr w:rsidR="00183F41" w:rsidRPr="00036D67" w14:paraId="5519322D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7F839" w14:textId="77777777" w:rsidR="00183F41" w:rsidRPr="00FD20BA" w:rsidRDefault="00183F41" w:rsidP="00971C40"/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8A88E9" w14:textId="77777777" w:rsidR="00183F41" w:rsidRPr="00FD20BA" w:rsidRDefault="00183F41" w:rsidP="00971C40">
            <w:r w:rsidRPr="00FD20BA">
              <w:fldChar w:fldCharType="begin"/>
            </w:r>
            <w:r>
              <w:instrText xml:space="preserve"> INCLUDEPICTURE "C:\\var\\folders\\k3\\yvb417751wd8xzg503t006nh0000gp\\T\\com.microsoft.Word\\WebArchiveCopyPasteTempFiles\\page6image62448448" \* MERGEFORMAT </w:instrText>
            </w:r>
            <w:r w:rsidRPr="00FD20BA">
              <w:fldChar w:fldCharType="separate"/>
            </w:r>
            <w:r w:rsidRPr="00036D67">
              <w:rPr>
                <w:noProof/>
              </w:rPr>
              <w:drawing>
                <wp:inline distT="0" distB="0" distL="0" distR="0" wp14:anchorId="33E972F0" wp14:editId="1DEB430C">
                  <wp:extent cx="9525" cy="9525"/>
                  <wp:effectExtent l="0" t="0" r="0" b="0"/>
                  <wp:docPr id="25" name="Picture 25" descr="page6image62448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page6image62448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20BA">
              <w:fldChar w:fldCharType="end"/>
            </w:r>
            <w:r w:rsidRPr="00FD20BA">
              <w:rPr>
                <w:b/>
                <w:bCs/>
              </w:rPr>
              <w:t xml:space="preserve">Strongly Disagree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B32332" w14:textId="77777777" w:rsidR="00183F41" w:rsidRPr="00FD20BA" w:rsidRDefault="00183F41" w:rsidP="00971C40">
            <w:pPr>
              <w:spacing w:before="100" w:beforeAutospacing="1" w:after="100" w:afterAutospacing="1"/>
            </w:pPr>
            <w:r w:rsidRPr="00FD20BA">
              <w:rPr>
                <w:b/>
                <w:bCs/>
              </w:rPr>
              <w:t xml:space="preserve">Disagre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9F2C2" w14:textId="77777777" w:rsidR="00183F41" w:rsidRPr="00FD20BA" w:rsidRDefault="00183F41" w:rsidP="00971C40">
            <w:pPr>
              <w:spacing w:before="100" w:beforeAutospacing="1" w:after="100" w:afterAutospacing="1"/>
            </w:pPr>
            <w:r w:rsidRPr="00FD20BA">
              <w:rPr>
                <w:b/>
                <w:bCs/>
              </w:rPr>
              <w:t xml:space="preserve">Neither agree </w:t>
            </w:r>
            <w:r w:rsidRPr="00036D67">
              <w:rPr>
                <w:b/>
                <w:bCs/>
              </w:rPr>
              <w:t>nor</w:t>
            </w:r>
            <w:r w:rsidRPr="00FD20BA">
              <w:rPr>
                <w:b/>
                <w:bCs/>
              </w:rPr>
              <w:t xml:space="preserve"> disagre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2BBCB" w14:textId="77777777" w:rsidR="00183F41" w:rsidRPr="00FD20BA" w:rsidRDefault="00183F41" w:rsidP="00971C40">
            <w:pPr>
              <w:spacing w:before="100" w:beforeAutospacing="1" w:after="100" w:afterAutospacing="1"/>
            </w:pPr>
            <w:r w:rsidRPr="00FD20BA">
              <w:rPr>
                <w:b/>
                <w:bCs/>
              </w:rPr>
              <w:t xml:space="preserve">Agre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B20E2" w14:textId="77777777" w:rsidR="00183F41" w:rsidRPr="00FD20BA" w:rsidRDefault="00183F41" w:rsidP="00971C40">
            <w:pPr>
              <w:spacing w:before="100" w:beforeAutospacing="1" w:after="100" w:afterAutospacing="1"/>
            </w:pPr>
            <w:r w:rsidRPr="00FD20BA">
              <w:rPr>
                <w:b/>
                <w:bCs/>
              </w:rPr>
              <w:t xml:space="preserve">Strongly agree </w:t>
            </w:r>
          </w:p>
        </w:tc>
      </w:tr>
      <w:tr w:rsidR="00183F41" w:rsidRPr="00036D67" w14:paraId="71CB51EE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6CB67" w14:textId="77777777" w:rsidR="00183F41" w:rsidRPr="00036D67" w:rsidRDefault="00183F41" w:rsidP="00971C40">
            <w:pPr>
              <w:spacing w:before="100" w:beforeAutospacing="1" w:after="100" w:afterAutospacing="1"/>
            </w:pPr>
            <w:r w:rsidRPr="0055671B">
              <w:t>There is scientific proof that immunization prevents infectious disease</w:t>
            </w:r>
            <w:r>
              <w:t>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60D35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5551E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F0F7A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1A246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B20EE" w14:textId="77777777" w:rsidR="00183F41" w:rsidRPr="00036D67" w:rsidRDefault="00183F41" w:rsidP="00971C40"/>
        </w:tc>
      </w:tr>
      <w:tr w:rsidR="00183F41" w:rsidRPr="00036D67" w14:paraId="33FE8BCD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300E3" w14:textId="77777777" w:rsidR="00183F41" w:rsidRPr="00036D67" w:rsidRDefault="00183F41" w:rsidP="00971C40">
            <w:pPr>
              <w:spacing w:before="100" w:beforeAutospacing="1" w:after="100" w:afterAutospacing="1"/>
            </w:pPr>
            <w:r w:rsidRPr="00004FCD">
              <w:rPr>
                <w:color w:val="000000" w:themeColor="text1"/>
                <w:shd w:val="clear" w:color="auto" w:fill="FFFFFF"/>
              </w:rPr>
              <w:t>Everyone should be receiving the recommended vaccinations (excluding those with prohibiting medical conditions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5CDD3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5C476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EAE2B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C9683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71932" w14:textId="77777777" w:rsidR="00183F41" w:rsidRPr="00036D67" w:rsidRDefault="00183F41" w:rsidP="00971C40"/>
        </w:tc>
      </w:tr>
      <w:tr w:rsidR="00183F41" w:rsidRPr="00036D67" w14:paraId="4D1D0CE2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5FBE2" w14:textId="77777777" w:rsidR="00183F41" w:rsidRPr="00036D67" w:rsidRDefault="00183F41" w:rsidP="00971C40">
            <w:pPr>
              <w:spacing w:before="100" w:beforeAutospacing="1" w:after="100" w:afterAutospacing="1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Given</w:t>
            </w:r>
            <w:r w:rsidRPr="00036D67">
              <w:rPr>
                <w:color w:val="000000"/>
                <w:shd w:val="clear" w:color="auto" w:fill="FFFFFF"/>
              </w:rPr>
              <w:t xml:space="preserve"> the COVID-19 pandemic, </w:t>
            </w:r>
            <w:r>
              <w:rPr>
                <w:color w:val="000000"/>
                <w:shd w:val="clear" w:color="auto" w:fill="FFFFFF"/>
              </w:rPr>
              <w:t>if the</w:t>
            </w:r>
            <w:r w:rsidRPr="005726E7">
              <w:rPr>
                <w:color w:val="000000"/>
                <w:shd w:val="clear" w:color="auto" w:fill="FFFFFF"/>
              </w:rPr>
              <w:t xml:space="preserve"> Indiana State Board of Dentistry </w:t>
            </w:r>
            <w:r w:rsidRPr="005726E7">
              <w:rPr>
                <w:color w:val="000000"/>
                <w:shd w:val="clear" w:color="auto" w:fill="FFFFFF"/>
              </w:rPr>
              <w:lastRenderedPageBreak/>
              <w:t>authorizes dentists to provide vaccinations (emergency order, etc.),</w:t>
            </w:r>
            <w:r>
              <w:rPr>
                <w:color w:val="000000"/>
                <w:shd w:val="clear" w:color="auto" w:fill="FFFFFF"/>
              </w:rPr>
              <w:t xml:space="preserve"> would you consider offering vaccination in your practice?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CE0B8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5E7F5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0782C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F057A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1FCD4" w14:textId="77777777" w:rsidR="00183F41" w:rsidRPr="00036D67" w:rsidRDefault="00183F41" w:rsidP="00971C40"/>
        </w:tc>
      </w:tr>
      <w:tr w:rsidR="00183F41" w:rsidRPr="00036D67" w14:paraId="64E47D78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418F6" w14:textId="77777777" w:rsidR="00183F41" w:rsidRPr="00D24B98" w:rsidRDefault="00183F41" w:rsidP="00971C40">
            <w:pPr>
              <w:spacing w:before="100" w:beforeAutospacing="1" w:after="100" w:afterAutospacing="1"/>
              <w:rPr>
                <w:color w:val="000000"/>
                <w:shd w:val="clear" w:color="auto" w:fill="FFFFFF"/>
              </w:rPr>
            </w:pPr>
            <w:r w:rsidRPr="00D24B98">
              <w:rPr>
                <w:color w:val="000000"/>
                <w:shd w:val="clear" w:color="auto" w:fill="FFFFFF"/>
              </w:rPr>
              <w:t>Dental providers are competent enough to be able to administer vaccines and need no further education/train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E7B31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90150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40CDE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E59F9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E5736" w14:textId="77777777" w:rsidR="00183F41" w:rsidRPr="00036D67" w:rsidRDefault="00183F41" w:rsidP="00971C40"/>
        </w:tc>
      </w:tr>
      <w:tr w:rsidR="00183F41" w:rsidRPr="00036D67" w14:paraId="7B48B561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E500B" w14:textId="77777777" w:rsidR="00183F41" w:rsidRPr="00036D67" w:rsidRDefault="00183F41" w:rsidP="00971C40">
            <w:pPr>
              <w:spacing w:before="100" w:beforeAutospacing="1" w:after="100" w:afterAutospacing="1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I am comfortable administering vaccines in childre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17B9B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FB956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5CB6C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9A409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6B0C8" w14:textId="77777777" w:rsidR="00183F41" w:rsidRPr="00036D67" w:rsidRDefault="00183F41" w:rsidP="00971C40"/>
        </w:tc>
      </w:tr>
      <w:tr w:rsidR="00183F41" w:rsidRPr="00036D67" w14:paraId="7A1C602F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34A71" w14:textId="77777777" w:rsidR="00183F41" w:rsidRPr="00036D67" w:rsidRDefault="00183F41" w:rsidP="00971C40">
            <w:pPr>
              <w:spacing w:before="100" w:beforeAutospacing="1" w:after="100" w:afterAutospacing="1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I am comfortable administering vaccines in adult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BA2CD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14C78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F61B2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3DC27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1B2FC" w14:textId="77777777" w:rsidR="00183F41" w:rsidRPr="00036D67" w:rsidRDefault="00183F41" w:rsidP="00971C40"/>
        </w:tc>
      </w:tr>
      <w:tr w:rsidR="00183F41" w:rsidRPr="00036D67" w14:paraId="5EE4582E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2E7FB" w14:textId="77777777" w:rsidR="00183F41" w:rsidRPr="00036D67" w:rsidRDefault="00183F41" w:rsidP="00971C40">
            <w:pPr>
              <w:spacing w:before="100" w:beforeAutospacing="1" w:after="100" w:afterAutospacing="1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Dentists should be allowed to administer HPV, Influenza, Hepatitis A and COVID 19 (when available) in children.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A5A3B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45F4D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8ECF5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740B5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A2117" w14:textId="77777777" w:rsidR="00183F41" w:rsidRPr="00036D67" w:rsidRDefault="00183F41" w:rsidP="00971C40"/>
        </w:tc>
      </w:tr>
      <w:tr w:rsidR="00183F41" w:rsidRPr="00036D67" w14:paraId="6E62248B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7D1F8" w14:textId="77777777" w:rsidR="00183F41" w:rsidRPr="00036D67" w:rsidRDefault="00183F41" w:rsidP="00971C40">
            <w:pPr>
              <w:spacing w:before="100" w:beforeAutospacing="1" w:after="100" w:afterAutospacing="1"/>
              <w:rPr>
                <w:color w:val="000000"/>
                <w:shd w:val="clear" w:color="auto" w:fill="FFFFFF"/>
              </w:rPr>
            </w:pPr>
            <w:r w:rsidRPr="00036D67">
              <w:rPr>
                <w:color w:val="000000"/>
                <w:shd w:val="clear" w:color="auto" w:fill="FFFFFF"/>
              </w:rPr>
              <w:t>Dentists should be allowed to administer vaccines</w:t>
            </w:r>
            <w:r>
              <w:rPr>
                <w:color w:val="000000"/>
                <w:shd w:val="clear" w:color="auto" w:fill="FFFFFF"/>
              </w:rPr>
              <w:t xml:space="preserve"> such as HPV, Influenza, Hepatitis A and COVID 19 (when available) in adults.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F2190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75E91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39E92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6FBDD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9294C" w14:textId="77777777" w:rsidR="00183F41" w:rsidRPr="00036D67" w:rsidRDefault="00183F41" w:rsidP="00971C40"/>
        </w:tc>
      </w:tr>
      <w:tr w:rsidR="00183F41" w:rsidRPr="00036D67" w14:paraId="223A8DE8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0E3D4" w14:textId="77777777" w:rsidR="00183F41" w:rsidRPr="00036D67" w:rsidRDefault="00183F41" w:rsidP="00971C40">
            <w:pPr>
              <w:spacing w:before="100" w:beforeAutospacing="1" w:after="100" w:afterAutospacing="1"/>
            </w:pPr>
            <w:r w:rsidRPr="00036D67">
              <w:t>HPV related oropharyngeal cancers can be prevented by use of vaccine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11541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94544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315DA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9FF00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85C53" w14:textId="77777777" w:rsidR="00183F41" w:rsidRPr="00036D67" w:rsidRDefault="00183F41" w:rsidP="00971C40"/>
        </w:tc>
      </w:tr>
      <w:tr w:rsidR="00183F41" w:rsidRPr="00036D67" w14:paraId="16281B62" w14:textId="77777777" w:rsidTr="00971C4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2C823" w14:textId="77777777" w:rsidR="00183F41" w:rsidRPr="00036D67" w:rsidRDefault="00183F41" w:rsidP="00971C40">
            <w:pPr>
              <w:spacing w:before="100" w:beforeAutospacing="1" w:after="100" w:afterAutospacing="1"/>
            </w:pPr>
            <w:r w:rsidRPr="00036D67">
              <w:t>It would be easier for patients to complete their HPV vaccine schedule if they were to receive it from their dentist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4ABCC" w14:textId="77777777" w:rsidR="00183F41" w:rsidRPr="00036D67" w:rsidRDefault="00183F41" w:rsidP="00971C40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F9D14" w14:textId="77777777" w:rsidR="00183F41" w:rsidRPr="00036D67" w:rsidRDefault="00183F41" w:rsidP="00971C4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9FEA6" w14:textId="77777777" w:rsidR="00183F41" w:rsidRPr="00036D67" w:rsidRDefault="00183F41" w:rsidP="00971C40"/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B2636" w14:textId="77777777" w:rsidR="00183F41" w:rsidRPr="00036D67" w:rsidRDefault="00183F41" w:rsidP="00971C4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59B6A" w14:textId="77777777" w:rsidR="00183F41" w:rsidRPr="00036D67" w:rsidRDefault="00183F41" w:rsidP="00971C40"/>
        </w:tc>
      </w:tr>
    </w:tbl>
    <w:p w14:paraId="1BAF4B68" w14:textId="77777777" w:rsidR="00183F41" w:rsidRPr="00036D67" w:rsidRDefault="00183F41" w:rsidP="00183F41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Would you consider offering vaccinations in your practice, if allowed by legislation</w:t>
      </w:r>
      <w:r>
        <w:rPr>
          <w:rFonts w:ascii="Times New Roman" w:eastAsia="Times New Roman" w:hAnsi="Times New Roman" w:cs="Times New Roman"/>
        </w:rPr>
        <w:t>?</w:t>
      </w:r>
    </w:p>
    <w:p w14:paraId="2EEC8F3A" w14:textId="77777777" w:rsidR="00183F41" w:rsidRPr="00036D67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 xml:space="preserve">Yes/No     </w:t>
      </w:r>
    </w:p>
    <w:p w14:paraId="443F719F" w14:textId="77777777" w:rsidR="00183F41" w:rsidRPr="00036D67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50F6BA86" w14:textId="77777777" w:rsidR="00183F41" w:rsidRPr="00036D67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45E97C0" w14:textId="77777777" w:rsidR="00183F41" w:rsidRPr="00036D67" w:rsidRDefault="00183F41" w:rsidP="00183F41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What are some of the challenges you may face in being able to administer vaccines? (Check all that apply)</w:t>
      </w:r>
    </w:p>
    <w:p w14:paraId="5BF057E5" w14:textId="77777777" w:rsidR="00183F41" w:rsidRPr="00036D67" w:rsidRDefault="00183F41" w:rsidP="00183F41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E68E068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Insufficient Training/knowledge</w:t>
      </w:r>
    </w:p>
    <w:p w14:paraId="0875C50F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Comfort levels</w:t>
      </w:r>
    </w:p>
    <w:p w14:paraId="29158AAC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Role confusion</w:t>
      </w:r>
    </w:p>
    <w:p w14:paraId="3A75A121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Reimbursement</w:t>
      </w:r>
    </w:p>
    <w:p w14:paraId="4DB3551D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Time</w:t>
      </w:r>
    </w:p>
    <w:p w14:paraId="73D5297A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Storage of vaccines/supply chain</w:t>
      </w:r>
    </w:p>
    <w:p w14:paraId="53A51565" w14:textId="77777777" w:rsidR="00183F41" w:rsidRPr="00036D67" w:rsidRDefault="00183F41" w:rsidP="00183F41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36D67">
        <w:rPr>
          <w:rFonts w:ascii="Times New Roman" w:eastAsia="Times New Roman" w:hAnsi="Times New Roman" w:cs="Times New Roman"/>
        </w:rPr>
        <w:t>Other</w:t>
      </w:r>
      <w:r>
        <w:rPr>
          <w:rFonts w:ascii="Times New Roman" w:eastAsia="Times New Roman" w:hAnsi="Times New Roman" w:cs="Times New Roman"/>
        </w:rPr>
        <w:t>_____________________</w:t>
      </w:r>
    </w:p>
    <w:p w14:paraId="7F32A911" w14:textId="77777777" w:rsidR="00183F41" w:rsidRPr="00036D67" w:rsidRDefault="00183F41" w:rsidP="00183F41">
      <w:pPr>
        <w:spacing w:before="100" w:beforeAutospacing="1" w:after="100" w:afterAutospacing="1"/>
      </w:pPr>
    </w:p>
    <w:p w14:paraId="558CE829" w14:textId="77777777" w:rsidR="00183F41" w:rsidRDefault="00183F41" w:rsidP="00183F41">
      <w:pPr>
        <w:widowControl w:val="0"/>
        <w:autoSpaceDE w:val="0"/>
        <w:autoSpaceDN w:val="0"/>
        <w:adjustRightInd w:val="0"/>
      </w:pPr>
      <w:r w:rsidRPr="00036D67">
        <w:t xml:space="preserve">Other comments </w:t>
      </w:r>
      <w:r>
        <w:t xml:space="preserve">regarding oral cancer screening, dentists’ </w:t>
      </w:r>
      <w:r w:rsidRPr="00F52039">
        <w:t xml:space="preserve">knowledge, promotion and/or </w:t>
      </w:r>
      <w:r>
        <w:t xml:space="preserve">their </w:t>
      </w:r>
      <w:r>
        <w:lastRenderedPageBreak/>
        <w:t xml:space="preserve">role in </w:t>
      </w:r>
      <w:r w:rsidRPr="00F52039">
        <w:t>administratio</w:t>
      </w:r>
      <w:r>
        <w:t>n of</w:t>
      </w:r>
      <w:r w:rsidRPr="00036D67">
        <w:t xml:space="preserve"> </w:t>
      </w:r>
      <w:r w:rsidRPr="00036D67">
        <w:rPr>
          <w:color w:val="000000"/>
          <w:shd w:val="clear" w:color="auto" w:fill="FFFFFF"/>
        </w:rPr>
        <w:t>vaccines</w:t>
      </w:r>
      <w:r>
        <w:rPr>
          <w:color w:val="000000"/>
          <w:shd w:val="clear" w:color="auto" w:fill="FFFFFF"/>
        </w:rPr>
        <w:t xml:space="preserve"> such as HPV, Influenza, Hepatitis A and COVID </w:t>
      </w:r>
      <w:r w:rsidRPr="00036D67">
        <w:t>_________________________________ ______________________________________________________________</w:t>
      </w:r>
    </w:p>
    <w:p w14:paraId="19B357D2" w14:textId="77777777" w:rsidR="005F032D" w:rsidRDefault="005D3AA0"/>
    <w:sectPr w:rsidR="005F032D" w:rsidSect="005423F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9859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77DF60" w14:textId="77777777" w:rsidR="0088348B" w:rsidRDefault="005D3AA0" w:rsidP="004435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C152AC" w14:textId="77777777" w:rsidR="0088348B" w:rsidRDefault="005D3AA0" w:rsidP="00EE58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7495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B954E6" w14:textId="77777777" w:rsidR="0088348B" w:rsidRDefault="005D3AA0" w:rsidP="004435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AB579" w14:textId="77777777" w:rsidR="0088348B" w:rsidRDefault="005D3AA0" w:rsidP="00EE583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AE0A5D"/>
    <w:multiLevelType w:val="hybridMultilevel"/>
    <w:tmpl w:val="D95E96F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80504"/>
    <w:multiLevelType w:val="hybridMultilevel"/>
    <w:tmpl w:val="23ACB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48736FB"/>
    <w:multiLevelType w:val="hybridMultilevel"/>
    <w:tmpl w:val="F0523F8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CCD26B9"/>
    <w:multiLevelType w:val="multilevel"/>
    <w:tmpl w:val="FDE02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41"/>
    <w:rsid w:val="00006E07"/>
    <w:rsid w:val="000540D1"/>
    <w:rsid w:val="00083F4C"/>
    <w:rsid w:val="000D3037"/>
    <w:rsid w:val="000E7FBE"/>
    <w:rsid w:val="000F464B"/>
    <w:rsid w:val="00110BC3"/>
    <w:rsid w:val="001367A3"/>
    <w:rsid w:val="001441E6"/>
    <w:rsid w:val="00167382"/>
    <w:rsid w:val="0017663C"/>
    <w:rsid w:val="00183F41"/>
    <w:rsid w:val="00186719"/>
    <w:rsid w:val="001A55E2"/>
    <w:rsid w:val="001A61B7"/>
    <w:rsid w:val="001A7D75"/>
    <w:rsid w:val="001F3155"/>
    <w:rsid w:val="00244F12"/>
    <w:rsid w:val="002463C9"/>
    <w:rsid w:val="00250308"/>
    <w:rsid w:val="00266805"/>
    <w:rsid w:val="002E6940"/>
    <w:rsid w:val="00310B23"/>
    <w:rsid w:val="00392C95"/>
    <w:rsid w:val="00393BE9"/>
    <w:rsid w:val="003A32B7"/>
    <w:rsid w:val="003A6DB1"/>
    <w:rsid w:val="003B7916"/>
    <w:rsid w:val="003E491D"/>
    <w:rsid w:val="00413A64"/>
    <w:rsid w:val="00450D6E"/>
    <w:rsid w:val="004631E0"/>
    <w:rsid w:val="00483383"/>
    <w:rsid w:val="004F15DD"/>
    <w:rsid w:val="005132B3"/>
    <w:rsid w:val="00513843"/>
    <w:rsid w:val="0053514A"/>
    <w:rsid w:val="00556371"/>
    <w:rsid w:val="00577961"/>
    <w:rsid w:val="005C1A1F"/>
    <w:rsid w:val="005C5085"/>
    <w:rsid w:val="005D3AA0"/>
    <w:rsid w:val="006264E1"/>
    <w:rsid w:val="0064313C"/>
    <w:rsid w:val="00661D60"/>
    <w:rsid w:val="006D34E1"/>
    <w:rsid w:val="006F0B9B"/>
    <w:rsid w:val="00702A2F"/>
    <w:rsid w:val="00720BAF"/>
    <w:rsid w:val="007B31E3"/>
    <w:rsid w:val="007C298F"/>
    <w:rsid w:val="007D22CC"/>
    <w:rsid w:val="00807867"/>
    <w:rsid w:val="00837B37"/>
    <w:rsid w:val="0086317D"/>
    <w:rsid w:val="00872E4F"/>
    <w:rsid w:val="008A3FBD"/>
    <w:rsid w:val="008C0CBB"/>
    <w:rsid w:val="008E03B3"/>
    <w:rsid w:val="00907F2D"/>
    <w:rsid w:val="00920284"/>
    <w:rsid w:val="00932C8E"/>
    <w:rsid w:val="00942451"/>
    <w:rsid w:val="009457DE"/>
    <w:rsid w:val="009571A4"/>
    <w:rsid w:val="00970355"/>
    <w:rsid w:val="00983529"/>
    <w:rsid w:val="0099103F"/>
    <w:rsid w:val="00A23190"/>
    <w:rsid w:val="00A578D3"/>
    <w:rsid w:val="00A6059C"/>
    <w:rsid w:val="00A85568"/>
    <w:rsid w:val="00AB170C"/>
    <w:rsid w:val="00B163A6"/>
    <w:rsid w:val="00B21150"/>
    <w:rsid w:val="00B557C3"/>
    <w:rsid w:val="00B942B1"/>
    <w:rsid w:val="00BF3B30"/>
    <w:rsid w:val="00BF4A1D"/>
    <w:rsid w:val="00C33F0E"/>
    <w:rsid w:val="00C43B0E"/>
    <w:rsid w:val="00C52501"/>
    <w:rsid w:val="00C61EDE"/>
    <w:rsid w:val="00C718F6"/>
    <w:rsid w:val="00C779E8"/>
    <w:rsid w:val="00C95643"/>
    <w:rsid w:val="00CA096B"/>
    <w:rsid w:val="00CC3835"/>
    <w:rsid w:val="00CC3E07"/>
    <w:rsid w:val="00CD1AAF"/>
    <w:rsid w:val="00CD6742"/>
    <w:rsid w:val="00D010C9"/>
    <w:rsid w:val="00D041CB"/>
    <w:rsid w:val="00D312B9"/>
    <w:rsid w:val="00D714F7"/>
    <w:rsid w:val="00D721CF"/>
    <w:rsid w:val="00D94D2E"/>
    <w:rsid w:val="00DC2484"/>
    <w:rsid w:val="00DD5962"/>
    <w:rsid w:val="00DE1018"/>
    <w:rsid w:val="00DE2D24"/>
    <w:rsid w:val="00DE4263"/>
    <w:rsid w:val="00E26BAE"/>
    <w:rsid w:val="00EB46A3"/>
    <w:rsid w:val="00ED3C2C"/>
    <w:rsid w:val="00F30CF9"/>
    <w:rsid w:val="00F327FB"/>
    <w:rsid w:val="00F32C31"/>
    <w:rsid w:val="00F62C38"/>
    <w:rsid w:val="00F62ECF"/>
    <w:rsid w:val="00F875B0"/>
    <w:rsid w:val="00F91EBE"/>
    <w:rsid w:val="00FA1021"/>
    <w:rsid w:val="00FF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1C5F6"/>
  <w14:defaultImageDpi w14:val="32767"/>
  <w15:chartTrackingRefBased/>
  <w15:docId w15:val="{524F1936-70E6-3447-8E8A-98B83132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3F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F4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83F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F4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3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375</Characters>
  <Application>Microsoft Office Word</Application>
  <DocSecurity>0</DocSecurity>
  <Lines>53</Lines>
  <Paragraphs>47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uti Shukla</dc:creator>
  <cp:keywords/>
  <dc:description/>
  <cp:lastModifiedBy>Anubhuti Shukla</cp:lastModifiedBy>
  <cp:revision>2</cp:revision>
  <dcterms:created xsi:type="dcterms:W3CDTF">2021-07-13T00:16:00Z</dcterms:created>
  <dcterms:modified xsi:type="dcterms:W3CDTF">2021-07-13T00:17:00Z</dcterms:modified>
</cp:coreProperties>
</file>